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7C1E7" w14:textId="6B690D8A" w:rsidR="00F012E1" w:rsidRDefault="00531065">
      <w:r>
        <w:t>Appendix RDS Diagnostics</w:t>
      </w:r>
      <w:r w:rsidR="008F6D43">
        <w:t xml:space="preserve"> in 2011 and 2015</w:t>
      </w:r>
    </w:p>
    <w:p w14:paraId="07E68088" w14:textId="77777777" w:rsidR="00531065" w:rsidRDefault="00531065"/>
    <w:p w14:paraId="503C56BD" w14:textId="29581727" w:rsidR="00836DA1" w:rsidRDefault="00531065">
      <w:r>
        <w:t xml:space="preserve">The weighting procedure that allows RDS surveys to serve as an approximation of a simple random sample assumes that enough sampling waves have occurred such that the characteristics of the sample no longer depend upon the characteristics of the seed participants. To assess this, </w:t>
      </w:r>
      <w:r w:rsidR="00836DA1">
        <w:t xml:space="preserve">a </w:t>
      </w:r>
      <w:r>
        <w:t>plot showing the change in the weighted estimate over cumulative</w:t>
      </w:r>
      <w:r w:rsidR="0008480B">
        <w:t xml:space="preserve"> sample size have been reco</w:t>
      </w:r>
      <w:r>
        <w:t>mmended</w:t>
      </w:r>
      <w:bookmarkStart w:id="0" w:name="_GoBack"/>
      <w:bookmarkEnd w:id="0"/>
      <w:r>
        <w:t>. The sample is judged to have ‘converged’ when it has remained relatively stable. If it is still rising, it is possi</w:t>
      </w:r>
      <w:r w:rsidR="0008480B">
        <w:t>ble that it would have continued</w:t>
      </w:r>
      <w:r>
        <w:t xml:space="preserve"> to do so had the sample size been larger and correspondingly</w:t>
      </w:r>
      <w:r w:rsidR="0008480B">
        <w:t>,</w:t>
      </w:r>
      <w:r>
        <w:t xml:space="preserve"> that the RDS-weighted estimate fro</w:t>
      </w:r>
      <w:r w:rsidR="0008480B">
        <w:t>m</w:t>
      </w:r>
      <w:r>
        <w:t xml:space="preserve"> the survey is either an over or under-estimate. This</w:t>
      </w:r>
      <w:r w:rsidR="0008480B">
        <w:t xml:space="preserve"> possible bias</w:t>
      </w:r>
      <w:r>
        <w:t xml:space="preserve"> is particularly important when assessing the evidence for a change between two RDS surveys over time, as in our analysis. </w:t>
      </w:r>
    </w:p>
    <w:p w14:paraId="4CC4E7CA" w14:textId="77777777" w:rsidR="00836DA1" w:rsidRDefault="00836DA1"/>
    <w:p w14:paraId="1B7EFB76" w14:textId="1E0C41AF" w:rsidR="00836DA1" w:rsidRDefault="00836DA1">
      <w:r>
        <w:t>Here, we assess</w:t>
      </w:r>
      <w:r w:rsidR="00531065">
        <w:t xml:space="preserve"> the convergence for key </w:t>
      </w:r>
      <w:r w:rsidR="000F1DE2">
        <w:t xml:space="preserve">HIV care cascade </w:t>
      </w:r>
      <w:r w:rsidR="00531065">
        <w:t>outcomes in the RDS surveys f</w:t>
      </w:r>
      <w:r>
        <w:t xml:space="preserve">rom 2011 and 2015 in each site and the potential for likely over or underestimation of the true proportion. </w:t>
      </w:r>
    </w:p>
    <w:p w14:paraId="1757B91A" w14:textId="77777777" w:rsidR="00836DA1" w:rsidRDefault="00836DA1"/>
    <w:p w14:paraId="30DD8B11" w14:textId="0DEEBB8A" w:rsidR="00531065" w:rsidRDefault="00B806AA">
      <w:r>
        <w:t>Interpretation.</w:t>
      </w:r>
    </w:p>
    <w:p w14:paraId="45DB0EAD" w14:textId="77777777" w:rsidR="00B154B5" w:rsidRDefault="00B154B5"/>
    <w:p w14:paraId="762FA503" w14:textId="1E83B55B" w:rsidR="00B154B5" w:rsidRDefault="00B154B5">
      <w:r>
        <w:t xml:space="preserve">Convergence of the HIV estimates </w:t>
      </w:r>
      <w:r w:rsidR="00D33EEC">
        <w:t>appeared reasonable in 2011</w:t>
      </w:r>
      <w:r>
        <w:t>. In 2015, the estimates</w:t>
      </w:r>
      <w:r w:rsidR="00D33EEC">
        <w:t xml:space="preserve"> in Mutare and Hwange might be somewhat over-estimated</w:t>
      </w:r>
      <w:r w:rsidR="00B806AA">
        <w:t xml:space="preserve">, Figure 1. </w:t>
      </w:r>
    </w:p>
    <w:p w14:paraId="7E9761D3" w14:textId="77777777" w:rsidR="00B154B5" w:rsidRDefault="00B154B5"/>
    <w:p w14:paraId="7FCEEB12" w14:textId="1DFBA0D8" w:rsidR="00B154B5" w:rsidRDefault="00B154B5">
      <w:r>
        <w:t xml:space="preserve">In Mutare in 2011, the proportion of women who were HIV posititve and aware of their status does not appear to have converged so </w:t>
      </w:r>
      <w:r w:rsidR="00B806AA">
        <w:t>might have been under-estimated, Figure 2.</w:t>
      </w:r>
      <w:r>
        <w:t xml:space="preserve"> In 2015, </w:t>
      </w:r>
      <w:r w:rsidR="00D33EEC">
        <w:t>all site estimates appeared to have converged.</w:t>
      </w:r>
      <w:r>
        <w:t xml:space="preserve"> </w:t>
      </w:r>
    </w:p>
    <w:p w14:paraId="3C41A512" w14:textId="77777777" w:rsidR="00D33EEC" w:rsidRDefault="00D33EEC"/>
    <w:p w14:paraId="3D6675E3" w14:textId="595636D0" w:rsidR="00D33EEC" w:rsidRDefault="00D33EEC">
      <w:r>
        <w:t>The estimate for the proportion of women who were HIV positive, knew their status and on ART might have continued to rise in Hwange with a higher sample size and might therefore be an under-estimate</w:t>
      </w:r>
      <w:r w:rsidR="00B806AA">
        <w:t>, Figure 3</w:t>
      </w:r>
      <w:r>
        <w:t xml:space="preserve">. Convergence in 2015 appears reasonable in Hwange, but might have continued to rise in Mutare and Victoria Falls, where we might be under-estimating the true proportion. </w:t>
      </w:r>
    </w:p>
    <w:p w14:paraId="05D458E5" w14:textId="77777777" w:rsidR="0008480B" w:rsidRDefault="0008480B"/>
    <w:p w14:paraId="1F7EA03B" w14:textId="77777777" w:rsidR="00B61615" w:rsidRDefault="00B61615">
      <w:pPr>
        <w:rPr>
          <w:b/>
        </w:rPr>
        <w:sectPr w:rsidR="00B61615" w:rsidSect="00EC43E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589E90B" w14:textId="37BE6D94" w:rsidR="0008480B" w:rsidRPr="004F0DBB" w:rsidRDefault="004F0DBB">
      <w:pPr>
        <w:rPr>
          <w:b/>
        </w:rPr>
      </w:pPr>
      <w:r>
        <w:rPr>
          <w:b/>
        </w:rPr>
        <w:lastRenderedPageBreak/>
        <w:t xml:space="preserve">Figure 1 </w:t>
      </w:r>
      <w:r w:rsidR="0008480B" w:rsidRPr="004F0DBB">
        <w:rPr>
          <w:b/>
        </w:rPr>
        <w:t>HIV prevalence</w:t>
      </w:r>
      <w:r w:rsidRPr="004F0DBB">
        <w:rPr>
          <w:b/>
        </w:rPr>
        <w:t>: RDS-weighted proportion of women testing HIV positive as sample accumulates</w:t>
      </w:r>
    </w:p>
    <w:p w14:paraId="2194A949" w14:textId="77777777" w:rsidR="004F0DBB" w:rsidRDefault="004F0DBB"/>
    <w:p w14:paraId="1D5FF64E" w14:textId="0578D286" w:rsidR="00F95F12" w:rsidRDefault="0008480B">
      <w:r>
        <w:t>Hwange 2011</w:t>
      </w:r>
      <w:r>
        <w:tab/>
      </w:r>
      <w:r>
        <w:tab/>
      </w:r>
      <w:r>
        <w:tab/>
      </w:r>
      <w:r>
        <w:tab/>
      </w:r>
      <w:r>
        <w:tab/>
      </w:r>
      <w:r w:rsidR="001B6E60">
        <w:tab/>
      </w:r>
      <w:r>
        <w:t>Hwange 2015</w:t>
      </w:r>
    </w:p>
    <w:p w14:paraId="07311D66" w14:textId="35687A70" w:rsidR="00F95F12" w:rsidRDefault="00F95F12">
      <w:r w:rsidRPr="00F95F12">
        <w:rPr>
          <w:noProof/>
          <w:lang w:val="en-ZW" w:eastAsia="en-ZW"/>
        </w:rPr>
        <w:drawing>
          <wp:anchor distT="0" distB="0" distL="114300" distR="114300" simplePos="0" relativeHeight="251658240" behindDoc="0" locked="0" layoutInCell="1" allowOverlap="1" wp14:anchorId="38DCB368" wp14:editId="2B906536">
            <wp:simplePos x="0" y="0"/>
            <wp:positionH relativeFrom="column">
              <wp:posOffset>2908935</wp:posOffset>
            </wp:positionH>
            <wp:positionV relativeFrom="paragraph">
              <wp:posOffset>173355</wp:posOffset>
            </wp:positionV>
            <wp:extent cx="2908935" cy="1754505"/>
            <wp:effectExtent l="0" t="0" r="12065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935" cy="1754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938A3C" w14:textId="4BC3E657" w:rsidR="0008480B" w:rsidRDefault="004F0DBB">
      <w:r w:rsidRPr="004F0DBB">
        <w:rPr>
          <w:noProof/>
          <w:lang w:val="en-ZW" w:eastAsia="en-ZW"/>
        </w:rPr>
        <w:drawing>
          <wp:inline distT="0" distB="0" distL="0" distR="0" wp14:anchorId="3AFB4DD8" wp14:editId="2F879209">
            <wp:extent cx="2794635" cy="168886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94635" cy="1688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95F12" w:rsidRPr="00F95F12">
        <w:rPr>
          <w:noProof/>
          <w:lang w:eastAsia="en-GB"/>
        </w:rPr>
        <w:t xml:space="preserve"> </w:t>
      </w:r>
    </w:p>
    <w:p w14:paraId="5D8DC22D" w14:textId="77777777" w:rsidR="0008480B" w:rsidRDefault="0008480B"/>
    <w:p w14:paraId="225F1244" w14:textId="4B798047" w:rsidR="0008480B" w:rsidRDefault="0008480B">
      <w:r>
        <w:t>Mutare 2011</w:t>
      </w:r>
      <w:r>
        <w:tab/>
      </w:r>
      <w:r w:rsidR="00540708">
        <w:tab/>
      </w:r>
      <w:r w:rsidR="00540708">
        <w:tab/>
      </w:r>
      <w:r w:rsidR="00540708">
        <w:tab/>
      </w:r>
      <w:r w:rsidR="00540708">
        <w:tab/>
      </w:r>
      <w:r w:rsidR="00540708">
        <w:tab/>
        <w:t>Mutare</w:t>
      </w:r>
      <w:r>
        <w:t xml:space="preserve"> 2015</w:t>
      </w:r>
    </w:p>
    <w:p w14:paraId="400F2A7C" w14:textId="2699AE04" w:rsidR="00540708" w:rsidRDefault="00540708"/>
    <w:p w14:paraId="72FDAE73" w14:textId="70B5A312" w:rsidR="0008480B" w:rsidRDefault="00540708">
      <w:r w:rsidRPr="00540708">
        <w:rPr>
          <w:noProof/>
          <w:lang w:val="en-ZW" w:eastAsia="en-ZW"/>
        </w:rPr>
        <w:drawing>
          <wp:anchor distT="0" distB="0" distL="114300" distR="114300" simplePos="0" relativeHeight="251659264" behindDoc="0" locked="0" layoutInCell="1" allowOverlap="1" wp14:anchorId="7A30D6D9" wp14:editId="7D365283">
            <wp:simplePos x="0" y="0"/>
            <wp:positionH relativeFrom="column">
              <wp:posOffset>3025775</wp:posOffset>
            </wp:positionH>
            <wp:positionV relativeFrom="paragraph">
              <wp:posOffset>31750</wp:posOffset>
            </wp:positionV>
            <wp:extent cx="2629535" cy="1602105"/>
            <wp:effectExtent l="0" t="0" r="12065" b="0"/>
            <wp:wrapTight wrapText="bothSides">
              <wp:wrapPolygon edited="0">
                <wp:start x="0" y="0"/>
                <wp:lineTo x="0" y="21232"/>
                <wp:lineTo x="21490" y="21232"/>
                <wp:lineTo x="21490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9535" cy="1602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15D93" w:rsidRPr="00815D93">
        <w:rPr>
          <w:noProof/>
          <w:lang w:val="en-ZW" w:eastAsia="en-ZW"/>
        </w:rPr>
        <w:drawing>
          <wp:inline distT="0" distB="0" distL="0" distR="0" wp14:anchorId="3D72E4EF" wp14:editId="5EA13348">
            <wp:extent cx="2743982" cy="16789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73691" cy="1697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40708">
        <w:rPr>
          <w:noProof/>
          <w:lang w:eastAsia="en-GB"/>
        </w:rPr>
        <w:t xml:space="preserve"> </w:t>
      </w:r>
    </w:p>
    <w:p w14:paraId="091A66BE" w14:textId="409835A2" w:rsidR="0008480B" w:rsidRDefault="0008480B">
      <w:r>
        <w:t>Victoria Falls 2011</w:t>
      </w:r>
      <w:r>
        <w:tab/>
      </w:r>
      <w:r>
        <w:tab/>
      </w:r>
      <w:r>
        <w:tab/>
      </w:r>
      <w:r>
        <w:tab/>
      </w:r>
      <w:r w:rsidR="00DC1462">
        <w:tab/>
      </w:r>
      <w:r>
        <w:t>Victoria Falls 2015</w:t>
      </w:r>
    </w:p>
    <w:p w14:paraId="72AD69AF" w14:textId="2A4E5148" w:rsidR="00DB71A7" w:rsidRDefault="00512910">
      <w:r w:rsidRPr="00512910">
        <w:rPr>
          <w:noProof/>
          <w:lang w:val="en-ZW" w:eastAsia="en-ZW"/>
        </w:rPr>
        <w:drawing>
          <wp:anchor distT="0" distB="0" distL="114300" distR="114300" simplePos="0" relativeHeight="251660288" behindDoc="0" locked="0" layoutInCell="1" allowOverlap="1" wp14:anchorId="1B399A83" wp14:editId="7F800539">
            <wp:simplePos x="0" y="0"/>
            <wp:positionH relativeFrom="column">
              <wp:posOffset>3137535</wp:posOffset>
            </wp:positionH>
            <wp:positionV relativeFrom="paragraph">
              <wp:posOffset>104140</wp:posOffset>
            </wp:positionV>
            <wp:extent cx="2743835" cy="1665605"/>
            <wp:effectExtent l="0" t="0" r="0" b="10795"/>
            <wp:wrapTight wrapText="bothSides">
              <wp:wrapPolygon edited="0">
                <wp:start x="0" y="0"/>
                <wp:lineTo x="0" y="21411"/>
                <wp:lineTo x="21395" y="21411"/>
                <wp:lineTo x="21395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835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61615" w:rsidRPr="00B61615">
        <w:rPr>
          <w:noProof/>
          <w:lang w:val="en-ZW" w:eastAsia="en-ZW"/>
        </w:rPr>
        <w:drawing>
          <wp:inline distT="0" distB="0" distL="0" distR="0" wp14:anchorId="55F65B79" wp14:editId="2BA36DF7">
            <wp:extent cx="2806249" cy="1717040"/>
            <wp:effectExtent l="0" t="0" r="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31546" cy="1732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2910">
        <w:rPr>
          <w:noProof/>
          <w:lang w:eastAsia="en-GB"/>
        </w:rPr>
        <w:t xml:space="preserve"> </w:t>
      </w:r>
    </w:p>
    <w:p w14:paraId="01BC429C" w14:textId="77777777" w:rsidR="00DB71A7" w:rsidRDefault="00DB71A7"/>
    <w:p w14:paraId="585E6B2F" w14:textId="77777777" w:rsidR="00352111" w:rsidRDefault="00352111">
      <w:pPr>
        <w:sectPr w:rsidR="00352111" w:rsidSect="00EC43E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C0D30C3" w14:textId="7B999BD1" w:rsidR="00222F7B" w:rsidRPr="00FC5FCF" w:rsidRDefault="000F1DE2">
      <w:pPr>
        <w:rPr>
          <w:b/>
        </w:rPr>
      </w:pPr>
      <w:r w:rsidRPr="00FC5FCF">
        <w:rPr>
          <w:b/>
        </w:rPr>
        <w:lastRenderedPageBreak/>
        <w:t xml:space="preserve">Figure 2: HIV positive and aware of status: </w:t>
      </w:r>
      <w:r w:rsidR="00CC2906" w:rsidRPr="00FC5FCF">
        <w:rPr>
          <w:b/>
        </w:rPr>
        <w:t>RDS-weighted proportion of women testing HIV positive and reporting that they had previously tested positive as sample accumulates</w:t>
      </w:r>
    </w:p>
    <w:p w14:paraId="7C428103" w14:textId="77777777" w:rsidR="00222F7B" w:rsidRDefault="00222F7B"/>
    <w:p w14:paraId="29ECFAD3" w14:textId="77777777" w:rsidR="00222F7B" w:rsidRDefault="00222F7B" w:rsidP="00222F7B">
      <w:r>
        <w:t>Hwange 2011</w:t>
      </w:r>
      <w:r>
        <w:tab/>
      </w:r>
      <w:r>
        <w:tab/>
      </w:r>
      <w:r>
        <w:tab/>
      </w:r>
      <w:r>
        <w:tab/>
      </w:r>
      <w:r>
        <w:tab/>
        <w:t>Hwange 2015</w:t>
      </w:r>
    </w:p>
    <w:p w14:paraId="035F32E5" w14:textId="314B6C48" w:rsidR="00222F7B" w:rsidRDefault="0045203B" w:rsidP="00222F7B">
      <w:r w:rsidRPr="0045203B">
        <w:rPr>
          <w:noProof/>
          <w:lang w:val="en-ZW" w:eastAsia="en-ZW"/>
        </w:rPr>
        <w:drawing>
          <wp:inline distT="0" distB="0" distL="0" distR="0" wp14:anchorId="2C96512D" wp14:editId="0270B8F4">
            <wp:extent cx="2833168" cy="1729740"/>
            <wp:effectExtent l="0" t="0" r="1206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43114" cy="1735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602E" w:rsidRPr="0056602E">
        <w:rPr>
          <w:noProof/>
          <w:lang w:eastAsia="en-GB"/>
        </w:rPr>
        <w:t xml:space="preserve"> </w:t>
      </w:r>
      <w:r w:rsidR="0056602E" w:rsidRPr="0056602E">
        <w:rPr>
          <w:noProof/>
          <w:lang w:val="en-ZW" w:eastAsia="en-ZW"/>
        </w:rPr>
        <w:drawing>
          <wp:inline distT="0" distB="0" distL="0" distR="0" wp14:anchorId="1C5013C1" wp14:editId="47F27778">
            <wp:extent cx="2794635" cy="171117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19215" cy="1726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01E2E" w14:textId="77777777" w:rsidR="00222F7B" w:rsidRDefault="00222F7B" w:rsidP="00222F7B"/>
    <w:p w14:paraId="2F02C43F" w14:textId="77777777" w:rsidR="00222F7B" w:rsidRDefault="00222F7B" w:rsidP="00222F7B">
      <w:r>
        <w:t>Mutare 2011</w:t>
      </w:r>
      <w:r>
        <w:tab/>
      </w:r>
      <w:r>
        <w:tab/>
      </w:r>
      <w:r>
        <w:tab/>
      </w:r>
      <w:r>
        <w:tab/>
      </w:r>
      <w:r>
        <w:tab/>
        <w:t>Hwange 2015</w:t>
      </w:r>
    </w:p>
    <w:p w14:paraId="182F7058" w14:textId="3DB47FB1" w:rsidR="00222F7B" w:rsidRDefault="0045203B" w:rsidP="00222F7B">
      <w:r w:rsidRPr="0045203B">
        <w:rPr>
          <w:noProof/>
          <w:lang w:val="en-ZW" w:eastAsia="en-ZW"/>
        </w:rPr>
        <w:drawing>
          <wp:inline distT="0" distB="0" distL="0" distR="0" wp14:anchorId="472BA96B" wp14:editId="0E392BDB">
            <wp:extent cx="2792568" cy="1691640"/>
            <wp:effectExtent l="0" t="0" r="1905" b="101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10313" cy="1702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456BE" w:rsidRPr="009456BE">
        <w:rPr>
          <w:noProof/>
          <w:lang w:eastAsia="en-GB"/>
        </w:rPr>
        <w:t xml:space="preserve"> </w:t>
      </w:r>
      <w:r w:rsidR="009456BE" w:rsidRPr="009456BE">
        <w:rPr>
          <w:noProof/>
          <w:lang w:val="en-ZW" w:eastAsia="en-ZW"/>
        </w:rPr>
        <w:drawing>
          <wp:inline distT="0" distB="0" distL="0" distR="0" wp14:anchorId="0FA4E187" wp14:editId="143D2A51">
            <wp:extent cx="2794635" cy="1692892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08807" cy="1701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59012" w14:textId="77777777" w:rsidR="00222F7B" w:rsidRDefault="00222F7B" w:rsidP="00222F7B"/>
    <w:p w14:paraId="5DA4F3E7" w14:textId="77777777" w:rsidR="00222F7B" w:rsidRDefault="00222F7B" w:rsidP="00222F7B">
      <w:r>
        <w:t>Victoria Falls 2011</w:t>
      </w:r>
      <w:r>
        <w:tab/>
      </w:r>
      <w:r>
        <w:tab/>
      </w:r>
      <w:r>
        <w:tab/>
      </w:r>
      <w:r>
        <w:tab/>
        <w:t>Victoria Falls 2015</w:t>
      </w:r>
    </w:p>
    <w:p w14:paraId="1509F1F2" w14:textId="147879DB" w:rsidR="0008480B" w:rsidRDefault="0045203B">
      <w:r w:rsidRPr="0045203B">
        <w:rPr>
          <w:noProof/>
          <w:lang w:val="en-ZW" w:eastAsia="en-ZW"/>
        </w:rPr>
        <w:drawing>
          <wp:inline distT="0" distB="0" distL="0" distR="0" wp14:anchorId="24B7166B" wp14:editId="257E8345">
            <wp:extent cx="2794635" cy="171117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09717" cy="1720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E3052" w:rsidRPr="006E3052">
        <w:rPr>
          <w:noProof/>
          <w:lang w:eastAsia="en-GB"/>
        </w:rPr>
        <w:t xml:space="preserve"> </w:t>
      </w:r>
      <w:r w:rsidR="006E3052" w:rsidRPr="006E3052">
        <w:rPr>
          <w:noProof/>
          <w:lang w:val="en-ZW" w:eastAsia="en-ZW"/>
        </w:rPr>
        <w:drawing>
          <wp:inline distT="0" distB="0" distL="0" distR="0" wp14:anchorId="236C14FF" wp14:editId="54A2FE16">
            <wp:extent cx="2794635" cy="1708073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44524" cy="173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04A2C" w14:textId="77777777" w:rsidR="009E7ADB" w:rsidRDefault="009E7ADB"/>
    <w:p w14:paraId="5D0DE28F" w14:textId="77777777" w:rsidR="00CC2906" w:rsidRDefault="00CC2906">
      <w:pPr>
        <w:sectPr w:rsidR="00CC2906" w:rsidSect="00EC43EC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527A7F22" w14:textId="3E946523" w:rsidR="009E7ADB" w:rsidRDefault="009E7ADB">
      <w:pPr>
        <w:rPr>
          <w:b/>
        </w:rPr>
      </w:pPr>
      <w:r w:rsidRPr="00FC5FCF">
        <w:rPr>
          <w:b/>
        </w:rPr>
        <w:lastRenderedPageBreak/>
        <w:t>Figure 3: HIV positive, aware of status and on ART</w:t>
      </w:r>
      <w:r w:rsidR="00CC2906" w:rsidRPr="00FC5FCF">
        <w:rPr>
          <w:b/>
        </w:rPr>
        <w:t>: RDS</w:t>
      </w:r>
      <w:r w:rsidR="00CC2906" w:rsidRPr="004F0DBB">
        <w:rPr>
          <w:b/>
        </w:rPr>
        <w:t xml:space="preserve">-weighted proportion of women testing HIV positive </w:t>
      </w:r>
      <w:r w:rsidR="00CC2906">
        <w:rPr>
          <w:b/>
        </w:rPr>
        <w:t xml:space="preserve">and reporting that they had previously tested positive and were on ART </w:t>
      </w:r>
      <w:r w:rsidR="00CC2906" w:rsidRPr="004F0DBB">
        <w:rPr>
          <w:b/>
        </w:rPr>
        <w:t>as sample accumulates</w:t>
      </w:r>
    </w:p>
    <w:p w14:paraId="2BBE51D1" w14:textId="77777777" w:rsidR="00E408D3" w:rsidRDefault="00E408D3"/>
    <w:p w14:paraId="3BA4B99D" w14:textId="77777777" w:rsidR="009E7ADB" w:rsidRDefault="009E7ADB" w:rsidP="009E7ADB">
      <w:r>
        <w:t>Hwange 2011</w:t>
      </w:r>
      <w:r>
        <w:tab/>
      </w:r>
      <w:r>
        <w:tab/>
      </w:r>
      <w:r>
        <w:tab/>
      </w:r>
      <w:r>
        <w:tab/>
      </w:r>
      <w:r>
        <w:tab/>
        <w:t>Hwange 2015</w:t>
      </w:r>
    </w:p>
    <w:p w14:paraId="3AA01E7C" w14:textId="77777777" w:rsidR="00E408D3" w:rsidRDefault="00E408D3" w:rsidP="009E7ADB"/>
    <w:p w14:paraId="397182EB" w14:textId="41A4E899" w:rsidR="009E7ADB" w:rsidRDefault="00E05FD9" w:rsidP="009E7ADB">
      <w:r w:rsidRPr="00E05FD9">
        <w:rPr>
          <w:noProof/>
          <w:lang w:val="en-ZW" w:eastAsia="en-ZW"/>
        </w:rPr>
        <w:drawing>
          <wp:inline distT="0" distB="0" distL="0" distR="0" wp14:anchorId="738A708F" wp14:editId="25FCFD40">
            <wp:extent cx="2884051" cy="1767840"/>
            <wp:effectExtent l="0" t="0" r="12065" b="1016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91770" cy="1772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4004" w:rsidRPr="00534004">
        <w:rPr>
          <w:noProof/>
          <w:lang w:eastAsia="en-GB"/>
        </w:rPr>
        <w:t xml:space="preserve"> </w:t>
      </w:r>
      <w:r w:rsidR="00534004" w:rsidRPr="00534004">
        <w:rPr>
          <w:noProof/>
          <w:lang w:val="en-ZW" w:eastAsia="en-ZW"/>
        </w:rPr>
        <w:drawing>
          <wp:inline distT="0" distB="0" distL="0" distR="0" wp14:anchorId="261A1F8A" wp14:editId="3EA6FCFE">
            <wp:extent cx="2794635" cy="1721396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20179" cy="17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844C4" w14:textId="77777777" w:rsidR="009E7ADB" w:rsidRDefault="009E7ADB" w:rsidP="009E7ADB"/>
    <w:p w14:paraId="0232F36A" w14:textId="77777777" w:rsidR="009E7ADB" w:rsidRDefault="009E7ADB" w:rsidP="009E7ADB">
      <w:r>
        <w:t>Mutare 2011</w:t>
      </w:r>
      <w:r>
        <w:tab/>
      </w:r>
      <w:r>
        <w:tab/>
      </w:r>
      <w:r>
        <w:tab/>
      </w:r>
      <w:r>
        <w:tab/>
      </w:r>
      <w:r>
        <w:tab/>
        <w:t>Hwange 2015</w:t>
      </w:r>
    </w:p>
    <w:p w14:paraId="055C2265" w14:textId="77777777" w:rsidR="00E408D3" w:rsidRDefault="00E408D3" w:rsidP="009E7ADB"/>
    <w:p w14:paraId="77B0E5AC" w14:textId="1D526039" w:rsidR="009E7ADB" w:rsidRDefault="00E05FD9" w:rsidP="009E7ADB">
      <w:r w:rsidRPr="00E05FD9">
        <w:rPr>
          <w:noProof/>
          <w:lang w:val="en-ZW" w:eastAsia="en-ZW"/>
        </w:rPr>
        <w:drawing>
          <wp:inline distT="0" distB="0" distL="0" distR="0" wp14:anchorId="508D014E" wp14:editId="3A85CBA0">
            <wp:extent cx="2946270" cy="1793240"/>
            <wp:effectExtent l="0" t="0" r="635" b="1016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961743" cy="1802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6D13" w:rsidRPr="00C46D13">
        <w:rPr>
          <w:noProof/>
          <w:lang w:eastAsia="en-GB"/>
        </w:rPr>
        <w:t xml:space="preserve"> </w:t>
      </w:r>
      <w:r w:rsidR="00C46D13" w:rsidRPr="00C46D13">
        <w:rPr>
          <w:noProof/>
          <w:lang w:val="en-ZW" w:eastAsia="en-ZW"/>
        </w:rPr>
        <w:drawing>
          <wp:inline distT="0" distB="0" distL="0" distR="0" wp14:anchorId="712ED712" wp14:editId="21206DAB">
            <wp:extent cx="2680335" cy="1641185"/>
            <wp:effectExtent l="0" t="0" r="12065" b="1016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717813" cy="166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7F238" w14:textId="77777777" w:rsidR="009E7ADB" w:rsidRDefault="009E7ADB" w:rsidP="009E7ADB"/>
    <w:p w14:paraId="26C42D21" w14:textId="77777777" w:rsidR="009E7ADB" w:rsidRDefault="009E7ADB" w:rsidP="009E7ADB">
      <w:r>
        <w:t>Victoria Falls 2011</w:t>
      </w:r>
      <w:r>
        <w:tab/>
      </w:r>
      <w:r>
        <w:tab/>
      </w:r>
      <w:r>
        <w:tab/>
      </w:r>
      <w:r>
        <w:tab/>
        <w:t>Victoria Falls 2015</w:t>
      </w:r>
    </w:p>
    <w:p w14:paraId="38A0A163" w14:textId="77777777" w:rsidR="00E408D3" w:rsidRDefault="00E408D3" w:rsidP="009E7ADB"/>
    <w:p w14:paraId="64F59011" w14:textId="5CA33260" w:rsidR="009E7ADB" w:rsidRDefault="00D66FC8">
      <w:r w:rsidRPr="00D66FC8">
        <w:rPr>
          <w:noProof/>
          <w:lang w:val="en-ZW" w:eastAsia="en-ZW"/>
        </w:rPr>
        <w:drawing>
          <wp:inline distT="0" distB="0" distL="0" distR="0" wp14:anchorId="4EDF6819" wp14:editId="4D4A6BCB">
            <wp:extent cx="2923373" cy="1793240"/>
            <wp:effectExtent l="0" t="0" r="0" b="1016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930331" cy="1797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1799" w:rsidRPr="004D1799">
        <w:rPr>
          <w:noProof/>
          <w:lang w:eastAsia="en-GB"/>
        </w:rPr>
        <w:t xml:space="preserve"> </w:t>
      </w:r>
      <w:r w:rsidR="004D1799" w:rsidRPr="004D1799">
        <w:rPr>
          <w:noProof/>
          <w:lang w:val="en-ZW" w:eastAsia="en-ZW"/>
        </w:rPr>
        <w:drawing>
          <wp:inline distT="0" distB="0" distL="0" distR="0" wp14:anchorId="4E5925F9" wp14:editId="6711DC26">
            <wp:extent cx="2705568" cy="1628140"/>
            <wp:effectExtent l="0" t="0" r="1270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739696" cy="1648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7ADB" w:rsidSect="00EC43E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65"/>
    <w:rsid w:val="000016DC"/>
    <w:rsid w:val="00061CB3"/>
    <w:rsid w:val="0008480B"/>
    <w:rsid w:val="000A6843"/>
    <w:rsid w:val="000B25E3"/>
    <w:rsid w:val="000C3266"/>
    <w:rsid w:val="000D177E"/>
    <w:rsid w:val="000F1DE2"/>
    <w:rsid w:val="001548DB"/>
    <w:rsid w:val="00165167"/>
    <w:rsid w:val="001B6E60"/>
    <w:rsid w:val="001C13C4"/>
    <w:rsid w:val="001E6B4B"/>
    <w:rsid w:val="00222F7B"/>
    <w:rsid w:val="0024384F"/>
    <w:rsid w:val="00270149"/>
    <w:rsid w:val="002A670F"/>
    <w:rsid w:val="00306D13"/>
    <w:rsid w:val="00352111"/>
    <w:rsid w:val="00355C84"/>
    <w:rsid w:val="003613BF"/>
    <w:rsid w:val="00395EDC"/>
    <w:rsid w:val="00402BA9"/>
    <w:rsid w:val="00434DB2"/>
    <w:rsid w:val="0045203B"/>
    <w:rsid w:val="004B3EAF"/>
    <w:rsid w:val="004D1799"/>
    <w:rsid w:val="004F0DBB"/>
    <w:rsid w:val="004F6431"/>
    <w:rsid w:val="00512910"/>
    <w:rsid w:val="00531065"/>
    <w:rsid w:val="00534004"/>
    <w:rsid w:val="00540708"/>
    <w:rsid w:val="00541053"/>
    <w:rsid w:val="00541E9F"/>
    <w:rsid w:val="0056602E"/>
    <w:rsid w:val="00586D0F"/>
    <w:rsid w:val="00626F64"/>
    <w:rsid w:val="00654610"/>
    <w:rsid w:val="00681405"/>
    <w:rsid w:val="006E3052"/>
    <w:rsid w:val="006F51CE"/>
    <w:rsid w:val="00713FF7"/>
    <w:rsid w:val="0076294B"/>
    <w:rsid w:val="00787F6D"/>
    <w:rsid w:val="007F6007"/>
    <w:rsid w:val="00815D93"/>
    <w:rsid w:val="00836DA1"/>
    <w:rsid w:val="008847BD"/>
    <w:rsid w:val="008B2A4E"/>
    <w:rsid w:val="008F2158"/>
    <w:rsid w:val="008F6D43"/>
    <w:rsid w:val="009456BE"/>
    <w:rsid w:val="00945A65"/>
    <w:rsid w:val="00984131"/>
    <w:rsid w:val="009E7ADB"/>
    <w:rsid w:val="00A55692"/>
    <w:rsid w:val="00AD7599"/>
    <w:rsid w:val="00B154B5"/>
    <w:rsid w:val="00B61615"/>
    <w:rsid w:val="00B806AA"/>
    <w:rsid w:val="00BB51C4"/>
    <w:rsid w:val="00BE56BA"/>
    <w:rsid w:val="00C17E5A"/>
    <w:rsid w:val="00C46D13"/>
    <w:rsid w:val="00CA4EFB"/>
    <w:rsid w:val="00CC2906"/>
    <w:rsid w:val="00CD62BF"/>
    <w:rsid w:val="00D269D8"/>
    <w:rsid w:val="00D33EEC"/>
    <w:rsid w:val="00D3756C"/>
    <w:rsid w:val="00D525B4"/>
    <w:rsid w:val="00D66FC8"/>
    <w:rsid w:val="00DB71A7"/>
    <w:rsid w:val="00DC1462"/>
    <w:rsid w:val="00DC39C4"/>
    <w:rsid w:val="00DE7188"/>
    <w:rsid w:val="00E05FD9"/>
    <w:rsid w:val="00E12548"/>
    <w:rsid w:val="00E2114E"/>
    <w:rsid w:val="00E408D3"/>
    <w:rsid w:val="00E85AA3"/>
    <w:rsid w:val="00E9004A"/>
    <w:rsid w:val="00EA4F06"/>
    <w:rsid w:val="00EC43EC"/>
    <w:rsid w:val="00EC45FD"/>
    <w:rsid w:val="00EE679A"/>
    <w:rsid w:val="00F41F6B"/>
    <w:rsid w:val="00F77E3F"/>
    <w:rsid w:val="00F80911"/>
    <w:rsid w:val="00F95F12"/>
    <w:rsid w:val="00FC5FCF"/>
    <w:rsid w:val="00FF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393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48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80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8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8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80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480B"/>
  </w:style>
  <w:style w:type="paragraph" w:styleId="BalloonText">
    <w:name w:val="Balloon Text"/>
    <w:basedOn w:val="Normal"/>
    <w:link w:val="BalloonTextChar"/>
    <w:uiPriority w:val="99"/>
    <w:semiHidden/>
    <w:unhideWhenUsed/>
    <w:rsid w:val="0008480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80B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08480B"/>
    <w:pPr>
      <w:ind w:left="540" w:hanging="540"/>
    </w:pPr>
    <w:rPr>
      <w:rFonts w:ascii="Helvetica" w:hAnsi="Helvetica" w:cs="Times New Roman"/>
      <w:sz w:val="21"/>
      <w:szCs w:val="21"/>
      <w:lang w:eastAsia="en-GB"/>
    </w:rPr>
  </w:style>
  <w:style w:type="character" w:customStyle="1" w:styleId="s1">
    <w:name w:val="s1"/>
    <w:basedOn w:val="DefaultParagraphFont"/>
    <w:rsid w:val="0008480B"/>
    <w:rPr>
      <w:shd w:val="clear" w:color="auto" w:fill="FFFB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24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theme" Target="theme/theme1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earon</dc:creator>
  <cp:keywords/>
  <dc:description/>
  <cp:lastModifiedBy>Tendayi</cp:lastModifiedBy>
  <cp:revision>39</cp:revision>
  <dcterms:created xsi:type="dcterms:W3CDTF">2017-09-08T11:12:00Z</dcterms:created>
  <dcterms:modified xsi:type="dcterms:W3CDTF">2018-05-14T15:42:00Z</dcterms:modified>
</cp:coreProperties>
</file>